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D5C0B" w14:textId="2C798F0B" w:rsidR="001D180B" w:rsidRPr="001D180B" w:rsidRDefault="001D180B">
      <w:pPr>
        <w:rPr>
          <w:sz w:val="24"/>
          <w:szCs w:val="24"/>
          <w:u w:val="single"/>
        </w:rPr>
      </w:pPr>
      <w:r w:rsidRPr="001D180B">
        <w:rPr>
          <w:sz w:val="24"/>
          <w:szCs w:val="24"/>
          <w:u w:val="single"/>
        </w:rPr>
        <w:t>Interview Schedule</w:t>
      </w:r>
      <w:r w:rsidR="003F3B38">
        <w:rPr>
          <w:sz w:val="24"/>
          <w:szCs w:val="24"/>
          <w:u w:val="single"/>
        </w:rPr>
        <w:t xml:space="preserve"> – Timepoint 2</w:t>
      </w:r>
      <w:r w:rsidR="00CC79F1">
        <w:rPr>
          <w:sz w:val="24"/>
          <w:szCs w:val="24"/>
          <w:u w:val="single"/>
        </w:rPr>
        <w:t xml:space="preserve"> (6 months follow up</w:t>
      </w:r>
      <w:r w:rsidR="004E5749">
        <w:rPr>
          <w:sz w:val="24"/>
          <w:szCs w:val="24"/>
          <w:u w:val="single"/>
        </w:rPr>
        <w:t>)</w:t>
      </w:r>
    </w:p>
    <w:p w14:paraId="0A10F55B" w14:textId="77777777" w:rsidR="00872A50" w:rsidRPr="004E08BF" w:rsidRDefault="00872A50">
      <w:pPr>
        <w:rPr>
          <w:i/>
        </w:rPr>
      </w:pPr>
      <w:r w:rsidRPr="004E08BF">
        <w:rPr>
          <w:i/>
        </w:rPr>
        <w:t>Introduction and opening</w:t>
      </w:r>
      <w:r w:rsidR="004E08BF" w:rsidRPr="004E08BF">
        <w:rPr>
          <w:i/>
        </w:rPr>
        <w:t xml:space="preserve"> remarks</w:t>
      </w:r>
    </w:p>
    <w:p w14:paraId="47A151FD" w14:textId="0578CCC8" w:rsidR="00872A50" w:rsidRDefault="004E5749" w:rsidP="00872A50">
      <w:pPr>
        <w:pStyle w:val="ListParagraph"/>
        <w:numPr>
          <w:ilvl w:val="0"/>
          <w:numId w:val="1"/>
        </w:numPr>
      </w:pPr>
      <w:r>
        <w:t>Researcher</w:t>
      </w:r>
      <w:r w:rsidR="00E50F11">
        <w:t xml:space="preserve"> re-checks practicalities </w:t>
      </w:r>
      <w:r>
        <w:t xml:space="preserve">related to the interview </w:t>
      </w:r>
      <w:r w:rsidR="00E50F11">
        <w:t>(time available, privacy, likelihood of interruptions)</w:t>
      </w:r>
    </w:p>
    <w:p w14:paraId="12D33E04" w14:textId="16B8DD42" w:rsidR="00872A50" w:rsidRDefault="00CC79F1" w:rsidP="00872A50">
      <w:pPr>
        <w:pStyle w:val="ListParagraph"/>
        <w:numPr>
          <w:ilvl w:val="0"/>
          <w:numId w:val="1"/>
        </w:numPr>
      </w:pPr>
      <w:r>
        <w:t>Researcher reminds participant of project and basis of informed consent – free to withdraw at any point etc.</w:t>
      </w:r>
    </w:p>
    <w:p w14:paraId="4CFED088" w14:textId="2FAC860B" w:rsidR="004E08BF" w:rsidRDefault="00BE3153" w:rsidP="00872A50">
      <w:pPr>
        <w:pStyle w:val="ListParagraph"/>
        <w:numPr>
          <w:ilvl w:val="0"/>
          <w:numId w:val="1"/>
        </w:numPr>
      </w:pPr>
      <w:r>
        <w:t xml:space="preserve">Set expectations – (a) </w:t>
      </w:r>
      <w:r w:rsidR="00E50F11">
        <w:t xml:space="preserve">Briefly give an overview of the topics that will be discussed </w:t>
      </w:r>
      <w:r>
        <w:t>during the interview, and (b) explain that we are interested in the participant’s own views on the topics being discussed and that any thoughts and ideas that they have are va</w:t>
      </w:r>
      <w:r w:rsidR="004E5749">
        <w:t>lued and relevant to the study.  There are no right or wrong answers.</w:t>
      </w:r>
    </w:p>
    <w:p w14:paraId="6692CA45" w14:textId="089F303D" w:rsidR="004E08BF" w:rsidRDefault="004E08BF" w:rsidP="00872A50">
      <w:pPr>
        <w:pStyle w:val="ListParagraph"/>
        <w:numPr>
          <w:ilvl w:val="0"/>
          <w:numId w:val="1"/>
        </w:numPr>
      </w:pPr>
      <w:r>
        <w:t>Ensure the participant is comfortabl</w:t>
      </w:r>
      <w:r w:rsidR="00BE3153">
        <w:t xml:space="preserve">e </w:t>
      </w:r>
      <w:r w:rsidR="004E5749">
        <w:t xml:space="preserve">and happy </w:t>
      </w:r>
      <w:r w:rsidR="00BE3153">
        <w:t>to begin the interview</w:t>
      </w:r>
      <w:r>
        <w:t>.</w:t>
      </w:r>
    </w:p>
    <w:p w14:paraId="35B04A8A" w14:textId="77777777" w:rsidR="003D6C3F" w:rsidRDefault="003D6C3F" w:rsidP="003D6C3F"/>
    <w:p w14:paraId="17D23F3A" w14:textId="573F4105" w:rsidR="003D6C3F" w:rsidRPr="003D6C3F" w:rsidRDefault="003D6C3F" w:rsidP="003D6C3F">
      <w:pPr>
        <w:rPr>
          <w:b/>
        </w:rPr>
      </w:pPr>
      <w:r>
        <w:rPr>
          <w:b/>
        </w:rPr>
        <w:t xml:space="preserve">PLEASE NOTE: questions and prompts below are intended to be used flexibly dependent on the interviewee, their responses, and the context of the interview.  </w:t>
      </w:r>
      <w:r w:rsidR="00CC79F1">
        <w:rPr>
          <w:b/>
        </w:rPr>
        <w:t xml:space="preserve">They may change </w:t>
      </w:r>
      <w:r w:rsidR="00CD226A">
        <w:rPr>
          <w:b/>
        </w:rPr>
        <w:t xml:space="preserve">or be added to </w:t>
      </w:r>
      <w:r w:rsidR="00CC79F1">
        <w:rPr>
          <w:b/>
        </w:rPr>
        <w:t xml:space="preserve">based on the interviewee’s responses at the T1 interview – specific prompts based on these may be developed for individual interviewees (e.g. specific aspects of their AF symptoms, impact, experience and views of TREAT).  T1 interviews and recordings will be reviewed prior to each </w:t>
      </w:r>
      <w:r w:rsidR="00CD226A">
        <w:rPr>
          <w:b/>
        </w:rPr>
        <w:t xml:space="preserve">T2 </w:t>
      </w:r>
      <w:r w:rsidR="00CC79F1">
        <w:rPr>
          <w:b/>
        </w:rPr>
        <w:t>interview.</w:t>
      </w:r>
    </w:p>
    <w:p w14:paraId="16045745" w14:textId="77777777" w:rsidR="004E5749" w:rsidRDefault="004E5749" w:rsidP="004E08BF">
      <w:pPr>
        <w:rPr>
          <w:i/>
        </w:rPr>
      </w:pPr>
    </w:p>
    <w:p w14:paraId="2866A33E" w14:textId="796331FE" w:rsidR="00872A50" w:rsidRPr="004E08BF" w:rsidRDefault="00CC79F1" w:rsidP="004E08BF">
      <w:pPr>
        <w:rPr>
          <w:i/>
        </w:rPr>
      </w:pPr>
      <w:r>
        <w:rPr>
          <w:i/>
        </w:rPr>
        <w:t>Catch up with participant since interview at T1</w:t>
      </w:r>
    </w:p>
    <w:p w14:paraId="2801B10D" w14:textId="5B728997" w:rsidR="00BE3153" w:rsidRDefault="00CC79F1" w:rsidP="004E08BF">
      <w:pPr>
        <w:pStyle w:val="ListParagraph"/>
        <w:numPr>
          <w:ilvl w:val="0"/>
          <w:numId w:val="2"/>
        </w:numPr>
      </w:pPr>
      <w:r>
        <w:t>How have you been feeling since we last met?</w:t>
      </w:r>
    </w:p>
    <w:p w14:paraId="1724FC8C" w14:textId="3966B24E" w:rsidR="003243AC" w:rsidRDefault="00CD226A" w:rsidP="00AA2086">
      <w:pPr>
        <w:pStyle w:val="ListParagraph"/>
        <w:numPr>
          <w:ilvl w:val="0"/>
          <w:numId w:val="2"/>
        </w:numPr>
      </w:pPr>
      <w:r>
        <w:t>Has anything significant changed since we last talked e.g. AF symptoms, treatment, INR control, impact of AF</w:t>
      </w:r>
    </w:p>
    <w:p w14:paraId="34ADE809" w14:textId="77777777" w:rsidR="004E5749" w:rsidRDefault="004E5749" w:rsidP="000824EB">
      <w:pPr>
        <w:rPr>
          <w:i/>
        </w:rPr>
      </w:pPr>
    </w:p>
    <w:p w14:paraId="2FECC546" w14:textId="608D173D" w:rsidR="00D44688" w:rsidRPr="00695FA9" w:rsidRDefault="00D40A94" w:rsidP="003E3633">
      <w:pPr>
        <w:rPr>
          <w:i/>
        </w:rPr>
      </w:pPr>
      <w:r>
        <w:rPr>
          <w:i/>
        </w:rPr>
        <w:t xml:space="preserve">Behaviour change and the </w:t>
      </w:r>
      <w:r w:rsidR="000824EB">
        <w:rPr>
          <w:i/>
        </w:rPr>
        <w:t>TREATS-AF intervention</w:t>
      </w:r>
      <w:r w:rsidR="002339BF">
        <w:rPr>
          <w:i/>
        </w:rPr>
        <w:t xml:space="preserve"> (section aiming to explore </w:t>
      </w:r>
      <w:r w:rsidR="00CD226A">
        <w:rPr>
          <w:i/>
        </w:rPr>
        <w:t>longer term experience of TREATS-AF and maintenance of behavioural modifications</w:t>
      </w:r>
      <w:r w:rsidR="002339BF">
        <w:rPr>
          <w:i/>
        </w:rPr>
        <w:t>;</w:t>
      </w:r>
      <w:r w:rsidR="00CD226A">
        <w:rPr>
          <w:i/>
        </w:rPr>
        <w:t xml:space="preserve"> and</w:t>
      </w:r>
      <w:r w:rsidR="002339BF">
        <w:rPr>
          <w:i/>
        </w:rPr>
        <w:t xml:space="preserve"> how this has impacted on them and those around them</w:t>
      </w:r>
      <w:r w:rsidR="00CD226A">
        <w:rPr>
          <w:i/>
        </w:rPr>
        <w:t>) – much of this section will relate to discussions at the first interview and therefore may be participant specific.</w:t>
      </w:r>
    </w:p>
    <w:p w14:paraId="0FB0430A" w14:textId="0E744DD6" w:rsidR="00CD226A" w:rsidRDefault="008C6A00" w:rsidP="00A027E1">
      <w:pPr>
        <w:pStyle w:val="ListParagraph"/>
        <w:numPr>
          <w:ilvl w:val="0"/>
          <w:numId w:val="3"/>
        </w:numPr>
      </w:pPr>
      <w:r>
        <w:t>When we last met we talked about the things that you were being asked to do specifically as part of TREATS-AF (give examples from interview and TREATS-AF).  Have</w:t>
      </w:r>
      <w:r w:rsidR="005200B2">
        <w:t xml:space="preserve"> you managed to sustain</w:t>
      </w:r>
      <w:r>
        <w:t xml:space="preserve"> these since we last met?</w:t>
      </w:r>
      <w:r>
        <w:br/>
      </w:r>
      <w:r>
        <w:br/>
        <w:t xml:space="preserve">Probe – if yes – how? Why? </w:t>
      </w:r>
      <w:r w:rsidR="00D40A94">
        <w:br/>
      </w:r>
      <w:r w:rsidR="00D40A94">
        <w:br/>
      </w:r>
      <w:r>
        <w:t>If no – r</w:t>
      </w:r>
      <w:r w:rsidR="00D40A94">
        <w:t>easons and</w:t>
      </w:r>
      <w:r>
        <w:t xml:space="preserve"> barriers to sustaining change</w:t>
      </w:r>
      <w:r w:rsidR="00D40A94">
        <w:br/>
      </w:r>
      <w:r w:rsidR="00D40A94">
        <w:br/>
        <w:t>Regardless of answers probes can focus on t</w:t>
      </w:r>
      <w:r w:rsidR="00D40A94">
        <w:t xml:space="preserve">hings that </w:t>
      </w:r>
      <w:r w:rsidR="00D40A94">
        <w:t>underpin or prevent sustainable behaviour change</w:t>
      </w:r>
      <w:r w:rsidR="00D40A94">
        <w:t xml:space="preserve"> e.g. </w:t>
      </w:r>
      <w:r w:rsidR="00D40A94">
        <w:t xml:space="preserve">the </w:t>
      </w:r>
      <w:r w:rsidR="00D40A94">
        <w:t>TREATS session</w:t>
      </w:r>
      <w:r w:rsidR="00D40A94">
        <w:t xml:space="preserve"> and resources;</w:t>
      </w:r>
      <w:r w:rsidR="00D40A94">
        <w:t xml:space="preserve"> interaction with healthcare professionals</w:t>
      </w:r>
      <w:r w:rsidR="00D40A94">
        <w:t xml:space="preserve"> as part of TREATS or on other occasions;</w:t>
      </w:r>
      <w:r w:rsidR="00D40A94">
        <w:t xml:space="preserve"> information </w:t>
      </w:r>
      <w:r w:rsidR="00D40A94">
        <w:t>provision and knowledge requirements;</w:t>
      </w:r>
      <w:r w:rsidR="00D40A94">
        <w:t xml:space="preserve"> ability / capability to make changes</w:t>
      </w:r>
      <w:r w:rsidR="00D40A94">
        <w:t>;</w:t>
      </w:r>
      <w:r w:rsidR="00D40A94">
        <w:t xml:space="preserve"> </w:t>
      </w:r>
      <w:r w:rsidR="00D40A94">
        <w:t>motivation</w:t>
      </w:r>
      <w:r w:rsidR="00D40A94">
        <w:t xml:space="preserve"> for change</w:t>
      </w:r>
      <w:r w:rsidR="00D40A94">
        <w:t>;</w:t>
      </w:r>
      <w:r w:rsidR="00D40A94">
        <w:t xml:space="preserve"> environmental factors that facilitate or constrain change</w:t>
      </w:r>
      <w:r w:rsidR="00D40A94">
        <w:t>;</w:t>
      </w:r>
      <w:r w:rsidR="00D40A94">
        <w:t xml:space="preserve"> social factors </w:t>
      </w:r>
      <w:r w:rsidR="005A345C">
        <w:t xml:space="preserve">(inc. family / friends) </w:t>
      </w:r>
      <w:r w:rsidR="00D40A94">
        <w:t xml:space="preserve">that facilitate </w:t>
      </w:r>
      <w:r w:rsidR="00D40A94">
        <w:lastRenderedPageBreak/>
        <w:t>or constrain change</w:t>
      </w:r>
      <w:r w:rsidR="00D40A94">
        <w:t>;</w:t>
      </w:r>
      <w:r w:rsidR="00D40A94">
        <w:t xml:space="preserve"> cost implications</w:t>
      </w:r>
      <w:r w:rsidR="00D40A94">
        <w:t xml:space="preserve"> of change</w:t>
      </w:r>
      <w:r w:rsidR="005A345C">
        <w:t>.</w:t>
      </w:r>
      <w:r>
        <w:br/>
      </w:r>
    </w:p>
    <w:p w14:paraId="7808980B" w14:textId="42EBFED4" w:rsidR="00CD226A" w:rsidRDefault="008C6A00" w:rsidP="00A027E1">
      <w:pPr>
        <w:pStyle w:val="ListParagraph"/>
        <w:numPr>
          <w:ilvl w:val="0"/>
          <w:numId w:val="3"/>
        </w:numPr>
      </w:pPr>
      <w:r>
        <w:t xml:space="preserve">Are there any lifestyle changes that have been particularly difficult </w:t>
      </w:r>
      <w:r w:rsidR="005200B2">
        <w:t xml:space="preserve">to implement and / or sustain </w:t>
      </w:r>
      <w:r>
        <w:t>(depending on responses above)?</w:t>
      </w:r>
      <w:r w:rsidR="005A345C">
        <w:t xml:space="preserve">  Again prompt based on responses.</w:t>
      </w:r>
    </w:p>
    <w:p w14:paraId="47EF735A" w14:textId="47AB39E0" w:rsidR="008C6A00" w:rsidRDefault="008C6A00" w:rsidP="00A027E1">
      <w:pPr>
        <w:pStyle w:val="ListParagraph"/>
        <w:numPr>
          <w:ilvl w:val="0"/>
          <w:numId w:val="3"/>
        </w:numPr>
      </w:pPr>
      <w:r>
        <w:t>Have you used the resources that you brought home with you since we last met?</w:t>
      </w:r>
      <w:r w:rsidR="00D40A94">
        <w:t xml:space="preserve">  Have these been helpful – if so how, why?</w:t>
      </w:r>
    </w:p>
    <w:p w14:paraId="31334DE2" w14:textId="77777777" w:rsidR="00065FC1" w:rsidRDefault="00D40A94" w:rsidP="006511A8">
      <w:pPr>
        <w:pStyle w:val="ListParagraph"/>
        <w:numPr>
          <w:ilvl w:val="0"/>
          <w:numId w:val="3"/>
        </w:numPr>
      </w:pPr>
      <w:r>
        <w:t>Thinking back again about the original TREATS-AF session that we talked about last time – how useful has that been during the last 6 months?  Any aspect in particular?</w:t>
      </w:r>
    </w:p>
    <w:p w14:paraId="356BEF6B" w14:textId="5F6DF3F8" w:rsidR="006511A8" w:rsidRDefault="00065FC1" w:rsidP="006511A8">
      <w:pPr>
        <w:pStyle w:val="ListParagraph"/>
        <w:numPr>
          <w:ilvl w:val="0"/>
          <w:numId w:val="3"/>
        </w:numPr>
      </w:pPr>
      <w:r>
        <w:t>Do you feel there is anything that could be improved at all?</w:t>
      </w:r>
      <w:r w:rsidR="005A345C">
        <w:br/>
      </w:r>
    </w:p>
    <w:p w14:paraId="0AFE08C9" w14:textId="4EA3B6AC" w:rsidR="006511A8" w:rsidRPr="006511A8" w:rsidRDefault="006511A8" w:rsidP="006511A8">
      <w:pPr>
        <w:rPr>
          <w:i/>
        </w:rPr>
      </w:pPr>
      <w:r>
        <w:rPr>
          <w:i/>
        </w:rPr>
        <w:t>Closing</w:t>
      </w:r>
    </w:p>
    <w:p w14:paraId="153D9F62" w14:textId="77777777" w:rsidR="00450524" w:rsidRDefault="007E1935" w:rsidP="00450524">
      <w:pPr>
        <w:pStyle w:val="ListParagraph"/>
        <w:numPr>
          <w:ilvl w:val="0"/>
          <w:numId w:val="3"/>
        </w:numPr>
      </w:pPr>
      <w:r>
        <w:t xml:space="preserve">That’s all the questions I had for you. Before I turn the recorder off, is there anything I haven’t covered that you would like to discuss? </w:t>
      </w:r>
    </w:p>
    <w:p w14:paraId="78182493" w14:textId="77777777" w:rsidR="00851A6E" w:rsidRDefault="00851A6E" w:rsidP="00851A6E">
      <w:pPr>
        <w:pStyle w:val="ListParagraph"/>
      </w:pPr>
    </w:p>
    <w:p w14:paraId="51402186" w14:textId="77777777" w:rsidR="00851A6E" w:rsidRPr="00AD73B5" w:rsidRDefault="00851A6E" w:rsidP="00AD73B5">
      <w:pPr>
        <w:rPr>
          <w:i/>
        </w:rPr>
      </w:pPr>
      <w:r w:rsidRPr="00AD73B5">
        <w:rPr>
          <w:i/>
        </w:rPr>
        <w:t>Closing comments</w:t>
      </w:r>
    </w:p>
    <w:p w14:paraId="0AAF0500" w14:textId="775F8094" w:rsidR="00AD73B5" w:rsidRDefault="00AD73B5" w:rsidP="00AD73B5">
      <w:pPr>
        <w:pStyle w:val="ListParagraph"/>
        <w:numPr>
          <w:ilvl w:val="0"/>
          <w:numId w:val="4"/>
        </w:numPr>
      </w:pPr>
      <w:r>
        <w:t>Switch off recorder</w:t>
      </w:r>
    </w:p>
    <w:p w14:paraId="2452F0EA" w14:textId="675A2059" w:rsidR="00450524" w:rsidRDefault="00AD73B5" w:rsidP="00AD73B5">
      <w:pPr>
        <w:pStyle w:val="ListParagraph"/>
        <w:numPr>
          <w:ilvl w:val="0"/>
          <w:numId w:val="4"/>
        </w:numPr>
      </w:pPr>
      <w:r>
        <w:t>Thank participant for time and ideas</w:t>
      </w:r>
    </w:p>
    <w:p w14:paraId="4480AB40" w14:textId="2506DEB2" w:rsidR="001D180B" w:rsidRPr="00065FC1" w:rsidRDefault="00AD73B5" w:rsidP="00065FC1">
      <w:pPr>
        <w:pStyle w:val="ListParagraph"/>
        <w:numPr>
          <w:ilvl w:val="0"/>
          <w:numId w:val="4"/>
        </w:numPr>
      </w:pPr>
      <w:r>
        <w:t>Re-iterate confidentiality</w:t>
      </w:r>
      <w:bookmarkStart w:id="0" w:name="_GoBack"/>
      <w:bookmarkEnd w:id="0"/>
    </w:p>
    <w:sectPr w:rsidR="001D180B" w:rsidRPr="00065FC1">
      <w:head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68B192C" w15:done="0"/>
  <w15:commentEx w15:paraId="11516CFA" w15:done="0"/>
  <w15:commentEx w15:paraId="65CB949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C3E338" w14:textId="77777777" w:rsidR="00872A50" w:rsidRDefault="00872A50" w:rsidP="00872A50">
      <w:pPr>
        <w:spacing w:after="0" w:line="240" w:lineRule="auto"/>
      </w:pPr>
      <w:r>
        <w:separator/>
      </w:r>
    </w:p>
  </w:endnote>
  <w:endnote w:type="continuationSeparator" w:id="0">
    <w:p w14:paraId="138B5969" w14:textId="77777777" w:rsidR="00872A50" w:rsidRDefault="00872A50" w:rsidP="00872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D4875B" w14:textId="77777777" w:rsidR="00872A50" w:rsidRDefault="00872A50" w:rsidP="00872A50">
      <w:pPr>
        <w:spacing w:after="0" w:line="240" w:lineRule="auto"/>
      </w:pPr>
      <w:r>
        <w:separator/>
      </w:r>
    </w:p>
  </w:footnote>
  <w:footnote w:type="continuationSeparator" w:id="0">
    <w:p w14:paraId="6735DCF6" w14:textId="77777777" w:rsidR="00872A50" w:rsidRDefault="00872A50" w:rsidP="00872A5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EE867F" w14:textId="1B0317E3" w:rsidR="00872A50" w:rsidRPr="00872A50" w:rsidRDefault="00E50F11">
    <w:pPr>
      <w:pStyle w:val="Header"/>
      <w:rPr>
        <w:i/>
      </w:rPr>
    </w:pPr>
    <w:r>
      <w:t>TREATS-AF</w:t>
    </w:r>
    <w:r w:rsidR="00872A50" w:rsidRPr="00872A50">
      <w:rPr>
        <w:i/>
      </w:rPr>
      <w:t xml:space="preserve"> Inter</w:t>
    </w:r>
    <w:r>
      <w:rPr>
        <w:i/>
      </w:rPr>
      <w:t>view schedule patients who have consented</w:t>
    </w:r>
    <w:r w:rsidR="00872A50" w:rsidRPr="00872A50">
      <w:rPr>
        <w:i/>
      </w:rPr>
      <w:t xml:space="preserve"> to </w:t>
    </w:r>
    <w:r>
      <w:rPr>
        <w:i/>
      </w:rPr>
      <w:t xml:space="preserve">the </w:t>
    </w:r>
    <w:r w:rsidR="00872A50" w:rsidRPr="00872A50">
      <w:rPr>
        <w:i/>
      </w:rPr>
      <w:t xml:space="preserve">trial and </w:t>
    </w:r>
    <w:r>
      <w:rPr>
        <w:i/>
      </w:rPr>
      <w:t xml:space="preserve">have been </w:t>
    </w:r>
    <w:r w:rsidR="00872A50" w:rsidRPr="00872A50">
      <w:rPr>
        <w:i/>
      </w:rPr>
      <w:t xml:space="preserve">randomised to </w:t>
    </w:r>
    <w:r>
      <w:rPr>
        <w:i/>
      </w:rPr>
      <w:t>the TREATS-AF intervention grou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0734D"/>
    <w:multiLevelType w:val="hybridMultilevel"/>
    <w:tmpl w:val="06869ED6"/>
    <w:lvl w:ilvl="0" w:tplc="DE5401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9D7144"/>
    <w:multiLevelType w:val="hybridMultilevel"/>
    <w:tmpl w:val="A0B4B68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89176DE"/>
    <w:multiLevelType w:val="hybridMultilevel"/>
    <w:tmpl w:val="DB0E6132"/>
    <w:lvl w:ilvl="0" w:tplc="CC546A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7C51CC3"/>
    <w:multiLevelType w:val="hybridMultilevel"/>
    <w:tmpl w:val="47FE3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80B"/>
    <w:rsid w:val="0000074E"/>
    <w:rsid w:val="000034D5"/>
    <w:rsid w:val="000403D1"/>
    <w:rsid w:val="00065FC1"/>
    <w:rsid w:val="000824EB"/>
    <w:rsid w:val="00101D91"/>
    <w:rsid w:val="0016076C"/>
    <w:rsid w:val="001D180B"/>
    <w:rsid w:val="002339BF"/>
    <w:rsid w:val="00280CB9"/>
    <w:rsid w:val="002C264D"/>
    <w:rsid w:val="002D1750"/>
    <w:rsid w:val="00313E10"/>
    <w:rsid w:val="00322823"/>
    <w:rsid w:val="003243AC"/>
    <w:rsid w:val="00332B9A"/>
    <w:rsid w:val="00366596"/>
    <w:rsid w:val="003D6C3F"/>
    <w:rsid w:val="003E1388"/>
    <w:rsid w:val="003E3633"/>
    <w:rsid w:val="003E3F6B"/>
    <w:rsid w:val="003F3B38"/>
    <w:rsid w:val="00450524"/>
    <w:rsid w:val="004C2052"/>
    <w:rsid w:val="004E08BF"/>
    <w:rsid w:val="004E5749"/>
    <w:rsid w:val="005200B2"/>
    <w:rsid w:val="00584651"/>
    <w:rsid w:val="005A345C"/>
    <w:rsid w:val="005D0AC1"/>
    <w:rsid w:val="005E357E"/>
    <w:rsid w:val="006511A8"/>
    <w:rsid w:val="006940F4"/>
    <w:rsid w:val="00695FA9"/>
    <w:rsid w:val="007573C0"/>
    <w:rsid w:val="007B6C50"/>
    <w:rsid w:val="007C12CF"/>
    <w:rsid w:val="007E1935"/>
    <w:rsid w:val="00851A6E"/>
    <w:rsid w:val="00872A50"/>
    <w:rsid w:val="008B4150"/>
    <w:rsid w:val="008B5CEF"/>
    <w:rsid w:val="008C6A00"/>
    <w:rsid w:val="008E07F4"/>
    <w:rsid w:val="00941D16"/>
    <w:rsid w:val="009622F7"/>
    <w:rsid w:val="009954D2"/>
    <w:rsid w:val="00A027E1"/>
    <w:rsid w:val="00AA2086"/>
    <w:rsid w:val="00AA316C"/>
    <w:rsid w:val="00AB645A"/>
    <w:rsid w:val="00AD73B5"/>
    <w:rsid w:val="00AF48A2"/>
    <w:rsid w:val="00BA6B5C"/>
    <w:rsid w:val="00BE3153"/>
    <w:rsid w:val="00C044F4"/>
    <w:rsid w:val="00C056D4"/>
    <w:rsid w:val="00C214BD"/>
    <w:rsid w:val="00C2381A"/>
    <w:rsid w:val="00C241BA"/>
    <w:rsid w:val="00C54F21"/>
    <w:rsid w:val="00C95332"/>
    <w:rsid w:val="00CC79F1"/>
    <w:rsid w:val="00CD226A"/>
    <w:rsid w:val="00CE4FB6"/>
    <w:rsid w:val="00D0094C"/>
    <w:rsid w:val="00D17EFA"/>
    <w:rsid w:val="00D326E7"/>
    <w:rsid w:val="00D40A94"/>
    <w:rsid w:val="00D44688"/>
    <w:rsid w:val="00DA69B7"/>
    <w:rsid w:val="00DB1E16"/>
    <w:rsid w:val="00E02A9A"/>
    <w:rsid w:val="00E50F11"/>
    <w:rsid w:val="00E90C13"/>
    <w:rsid w:val="00EB3187"/>
    <w:rsid w:val="00EC4A2E"/>
    <w:rsid w:val="00ED2E7E"/>
    <w:rsid w:val="00EE696A"/>
    <w:rsid w:val="00F2713B"/>
    <w:rsid w:val="00FB184F"/>
    <w:rsid w:val="00FC2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C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A50"/>
  </w:style>
  <w:style w:type="paragraph" w:styleId="Footer">
    <w:name w:val="footer"/>
    <w:basedOn w:val="Normal"/>
    <w:link w:val="FooterChar"/>
    <w:uiPriority w:val="99"/>
    <w:unhideWhenUsed/>
    <w:rsid w:val="00872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A50"/>
  </w:style>
  <w:style w:type="paragraph" w:styleId="ListParagraph">
    <w:name w:val="List Paragraph"/>
    <w:basedOn w:val="Normal"/>
    <w:uiPriority w:val="34"/>
    <w:qFormat/>
    <w:rsid w:val="00872A50"/>
    <w:pPr>
      <w:ind w:left="720"/>
      <w:contextualSpacing/>
    </w:pPr>
  </w:style>
  <w:style w:type="character" w:styleId="CommentReference">
    <w:name w:val="annotation reference"/>
    <w:basedOn w:val="DefaultParagraphFont"/>
    <w:uiPriority w:val="99"/>
    <w:semiHidden/>
    <w:unhideWhenUsed/>
    <w:rsid w:val="00C214BD"/>
    <w:rPr>
      <w:sz w:val="16"/>
      <w:szCs w:val="16"/>
    </w:rPr>
  </w:style>
  <w:style w:type="paragraph" w:styleId="CommentText">
    <w:name w:val="annotation text"/>
    <w:basedOn w:val="Normal"/>
    <w:link w:val="CommentTextChar"/>
    <w:uiPriority w:val="99"/>
    <w:semiHidden/>
    <w:unhideWhenUsed/>
    <w:rsid w:val="00C214BD"/>
    <w:pPr>
      <w:spacing w:line="240" w:lineRule="auto"/>
    </w:pPr>
    <w:rPr>
      <w:sz w:val="20"/>
      <w:szCs w:val="20"/>
    </w:rPr>
  </w:style>
  <w:style w:type="character" w:customStyle="1" w:styleId="CommentTextChar">
    <w:name w:val="Comment Text Char"/>
    <w:basedOn w:val="DefaultParagraphFont"/>
    <w:link w:val="CommentText"/>
    <w:uiPriority w:val="99"/>
    <w:semiHidden/>
    <w:rsid w:val="00C214BD"/>
    <w:rPr>
      <w:sz w:val="20"/>
      <w:szCs w:val="20"/>
    </w:rPr>
  </w:style>
  <w:style w:type="paragraph" w:styleId="CommentSubject">
    <w:name w:val="annotation subject"/>
    <w:basedOn w:val="CommentText"/>
    <w:next w:val="CommentText"/>
    <w:link w:val="CommentSubjectChar"/>
    <w:uiPriority w:val="99"/>
    <w:semiHidden/>
    <w:unhideWhenUsed/>
    <w:rsid w:val="00C214BD"/>
    <w:rPr>
      <w:b/>
      <w:bCs/>
    </w:rPr>
  </w:style>
  <w:style w:type="character" w:customStyle="1" w:styleId="CommentSubjectChar">
    <w:name w:val="Comment Subject Char"/>
    <w:basedOn w:val="CommentTextChar"/>
    <w:link w:val="CommentSubject"/>
    <w:uiPriority w:val="99"/>
    <w:semiHidden/>
    <w:rsid w:val="00C214BD"/>
    <w:rPr>
      <w:b/>
      <w:bCs/>
      <w:sz w:val="20"/>
      <w:szCs w:val="20"/>
    </w:rPr>
  </w:style>
  <w:style w:type="paragraph" w:styleId="BalloonText">
    <w:name w:val="Balloon Text"/>
    <w:basedOn w:val="Normal"/>
    <w:link w:val="BalloonTextChar"/>
    <w:uiPriority w:val="99"/>
    <w:semiHidden/>
    <w:unhideWhenUsed/>
    <w:rsid w:val="00C214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4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2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A50"/>
  </w:style>
  <w:style w:type="paragraph" w:styleId="Footer">
    <w:name w:val="footer"/>
    <w:basedOn w:val="Normal"/>
    <w:link w:val="FooterChar"/>
    <w:uiPriority w:val="99"/>
    <w:unhideWhenUsed/>
    <w:rsid w:val="00872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A50"/>
  </w:style>
  <w:style w:type="paragraph" w:styleId="ListParagraph">
    <w:name w:val="List Paragraph"/>
    <w:basedOn w:val="Normal"/>
    <w:uiPriority w:val="34"/>
    <w:qFormat/>
    <w:rsid w:val="00872A50"/>
    <w:pPr>
      <w:ind w:left="720"/>
      <w:contextualSpacing/>
    </w:pPr>
  </w:style>
  <w:style w:type="character" w:styleId="CommentReference">
    <w:name w:val="annotation reference"/>
    <w:basedOn w:val="DefaultParagraphFont"/>
    <w:uiPriority w:val="99"/>
    <w:semiHidden/>
    <w:unhideWhenUsed/>
    <w:rsid w:val="00C214BD"/>
    <w:rPr>
      <w:sz w:val="16"/>
      <w:szCs w:val="16"/>
    </w:rPr>
  </w:style>
  <w:style w:type="paragraph" w:styleId="CommentText">
    <w:name w:val="annotation text"/>
    <w:basedOn w:val="Normal"/>
    <w:link w:val="CommentTextChar"/>
    <w:uiPriority w:val="99"/>
    <w:semiHidden/>
    <w:unhideWhenUsed/>
    <w:rsid w:val="00C214BD"/>
    <w:pPr>
      <w:spacing w:line="240" w:lineRule="auto"/>
    </w:pPr>
    <w:rPr>
      <w:sz w:val="20"/>
      <w:szCs w:val="20"/>
    </w:rPr>
  </w:style>
  <w:style w:type="character" w:customStyle="1" w:styleId="CommentTextChar">
    <w:name w:val="Comment Text Char"/>
    <w:basedOn w:val="DefaultParagraphFont"/>
    <w:link w:val="CommentText"/>
    <w:uiPriority w:val="99"/>
    <w:semiHidden/>
    <w:rsid w:val="00C214BD"/>
    <w:rPr>
      <w:sz w:val="20"/>
      <w:szCs w:val="20"/>
    </w:rPr>
  </w:style>
  <w:style w:type="paragraph" w:styleId="CommentSubject">
    <w:name w:val="annotation subject"/>
    <w:basedOn w:val="CommentText"/>
    <w:next w:val="CommentText"/>
    <w:link w:val="CommentSubjectChar"/>
    <w:uiPriority w:val="99"/>
    <w:semiHidden/>
    <w:unhideWhenUsed/>
    <w:rsid w:val="00C214BD"/>
    <w:rPr>
      <w:b/>
      <w:bCs/>
    </w:rPr>
  </w:style>
  <w:style w:type="character" w:customStyle="1" w:styleId="CommentSubjectChar">
    <w:name w:val="Comment Subject Char"/>
    <w:basedOn w:val="CommentTextChar"/>
    <w:link w:val="CommentSubject"/>
    <w:uiPriority w:val="99"/>
    <w:semiHidden/>
    <w:rsid w:val="00C214BD"/>
    <w:rPr>
      <w:b/>
      <w:bCs/>
      <w:sz w:val="20"/>
      <w:szCs w:val="20"/>
    </w:rPr>
  </w:style>
  <w:style w:type="paragraph" w:styleId="BalloonText">
    <w:name w:val="Balloon Text"/>
    <w:basedOn w:val="Normal"/>
    <w:link w:val="BalloonTextChar"/>
    <w:uiPriority w:val="99"/>
    <w:semiHidden/>
    <w:unhideWhenUsed/>
    <w:rsid w:val="00C214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4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679368">
      <w:bodyDiv w:val="1"/>
      <w:marLeft w:val="0"/>
      <w:marRight w:val="0"/>
      <w:marTop w:val="0"/>
      <w:marBottom w:val="0"/>
      <w:divBdr>
        <w:top w:val="none" w:sz="0" w:space="0" w:color="auto"/>
        <w:left w:val="none" w:sz="0" w:space="0" w:color="auto"/>
        <w:bottom w:val="none" w:sz="0" w:space="0" w:color="auto"/>
        <w:right w:val="none" w:sz="0" w:space="0" w:color="auto"/>
      </w:divBdr>
    </w:div>
    <w:div w:id="166003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2</Pages>
  <Words>491</Words>
  <Characters>280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3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ynerc</dc:creator>
  <cp:lastModifiedBy>matherjm</cp:lastModifiedBy>
  <cp:revision>6</cp:revision>
  <dcterms:created xsi:type="dcterms:W3CDTF">2018-12-14T13:16:00Z</dcterms:created>
  <dcterms:modified xsi:type="dcterms:W3CDTF">2018-12-17T12:35:00Z</dcterms:modified>
</cp:coreProperties>
</file>